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55" w:type="dxa"/>
        <w:tblLook w:val="04A0" w:firstRow="1" w:lastRow="0" w:firstColumn="1" w:lastColumn="0" w:noHBand="0" w:noVBand="1"/>
      </w:tblPr>
      <w:tblGrid>
        <w:gridCol w:w="2096"/>
        <w:gridCol w:w="1963"/>
        <w:gridCol w:w="1080"/>
      </w:tblGrid>
      <w:tr w:rsidR="00D73D3C" w:rsidRPr="00E957F0" w:rsidTr="00D73D3C">
        <w:trPr>
          <w:trHeight w:val="285"/>
        </w:trPr>
        <w:tc>
          <w:tcPr>
            <w:tcW w:w="18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Forest</w:t>
            </w:r>
          </w:p>
        </w:tc>
        <w:tc>
          <w:tcPr>
            <w:tcW w:w="16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</w:t>
            </w:r>
            <w:bookmarkStart w:id="0" w:name="_GoBack"/>
            <w:bookmarkEnd w:id="0"/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sample_byt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_child_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M_Kern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M_Kern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isticMod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ghbor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SMod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o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osting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osting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.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osting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ink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osting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minobsinn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alNe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alNe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es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es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ekern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esMetho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criminantMod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Boosti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lea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iman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Boo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_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Boost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2_leaf_re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73D3C" w:rsidRPr="00E957F0" w:rsidTr="00D73D3C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Boos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er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D3C" w:rsidRPr="00E957F0" w:rsidRDefault="00D73D3C" w:rsidP="00D73D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</w:tbl>
    <w:p w:rsidR="00B4192E" w:rsidRDefault="00B4192E"/>
    <w:sectPr w:rsidR="00B41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462" w:rsidRDefault="006E1462" w:rsidP="00D73D3C">
      <w:r>
        <w:separator/>
      </w:r>
    </w:p>
  </w:endnote>
  <w:endnote w:type="continuationSeparator" w:id="0">
    <w:p w:rsidR="006E1462" w:rsidRDefault="006E1462" w:rsidP="00D73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462" w:rsidRDefault="006E1462" w:rsidP="00D73D3C">
      <w:r>
        <w:separator/>
      </w:r>
    </w:p>
  </w:footnote>
  <w:footnote w:type="continuationSeparator" w:id="0">
    <w:p w:rsidR="006E1462" w:rsidRDefault="006E1462" w:rsidP="00D73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A2B"/>
    <w:rsid w:val="006E1462"/>
    <w:rsid w:val="00956A2B"/>
    <w:rsid w:val="00B4192E"/>
    <w:rsid w:val="00D73D3C"/>
    <w:rsid w:val="00D970B7"/>
    <w:rsid w:val="00E9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A59856-88F4-4BD4-9588-D0586EDD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5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9-27T13:48:00Z</dcterms:created>
  <dcterms:modified xsi:type="dcterms:W3CDTF">2025-09-27T13:56:00Z</dcterms:modified>
</cp:coreProperties>
</file>